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1C2" w:rsidRDefault="00F14C9F" w:rsidP="00145CFF">
      <w:pPr>
        <w:spacing w:after="60"/>
        <w:rPr>
          <w:b/>
        </w:rPr>
      </w:pPr>
      <w:bookmarkStart w:id="0" w:name="_GoBack"/>
      <w:bookmarkEnd w:id="0"/>
      <w:r>
        <w:rPr>
          <w:b/>
        </w:rPr>
        <w:t>Suppl. Table 1</w:t>
      </w:r>
      <w:r w:rsidR="0095254F">
        <w:rPr>
          <w:b/>
        </w:rPr>
        <w:t xml:space="preserve"> related to Figure 6 and Suppl. Fig 2 and 3</w:t>
      </w:r>
      <w:r w:rsidR="00C1156D">
        <w:rPr>
          <w:b/>
        </w:rPr>
        <w:t xml:space="preserve"> </w:t>
      </w:r>
    </w:p>
    <w:p w:rsidR="00023B9D" w:rsidRDefault="00023B9D" w:rsidP="00145CFF">
      <w:pPr>
        <w:spacing w:after="60"/>
        <w:rPr>
          <w:b/>
        </w:rPr>
      </w:pPr>
    </w:p>
    <w:p w:rsidR="00145CFF" w:rsidRPr="0095254F" w:rsidRDefault="0095254F" w:rsidP="00145CFF">
      <w:pPr>
        <w:spacing w:after="60"/>
      </w:pPr>
      <w:r w:rsidRPr="0095254F">
        <w:rPr>
          <w:b/>
        </w:rPr>
        <w:t>Total number of aligned reads for RNA-</w:t>
      </w:r>
      <w:proofErr w:type="spellStart"/>
      <w:r w:rsidRPr="0095254F">
        <w:rPr>
          <w:b/>
        </w:rPr>
        <w:t>seq</w:t>
      </w:r>
      <w:proofErr w:type="spellEnd"/>
      <w:r w:rsidR="005602EE">
        <w:rPr>
          <w:b/>
        </w:rPr>
        <w:t xml:space="preserve"> (A) and miRNA-</w:t>
      </w:r>
      <w:proofErr w:type="spellStart"/>
      <w:r w:rsidR="005602EE">
        <w:rPr>
          <w:b/>
        </w:rPr>
        <w:t>seq</w:t>
      </w:r>
      <w:proofErr w:type="spellEnd"/>
      <w:r w:rsidR="005602EE">
        <w:rPr>
          <w:b/>
        </w:rPr>
        <w:t xml:space="preserve"> (B)</w:t>
      </w:r>
    </w:p>
    <w:p w:rsidR="0095254F" w:rsidRDefault="0095254F" w:rsidP="00145CFF">
      <w:pPr>
        <w:spacing w:after="60"/>
      </w:pPr>
    </w:p>
    <w:p w:rsidR="00074804" w:rsidRDefault="00CB2D9D" w:rsidP="00145CFF">
      <w:pPr>
        <w:spacing w:after="60"/>
      </w:pPr>
      <w:r w:rsidRPr="006F58A0">
        <w:t>A)</w:t>
      </w:r>
    </w:p>
    <w:p w:rsidR="00074804" w:rsidRDefault="0095254F" w:rsidP="00145CFF">
      <w:pPr>
        <w:spacing w:after="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D63F27" wp14:editId="344187F8">
                <wp:simplePos x="0" y="0"/>
                <wp:positionH relativeFrom="column">
                  <wp:posOffset>3238500</wp:posOffset>
                </wp:positionH>
                <wp:positionV relativeFrom="paragraph">
                  <wp:posOffset>133350</wp:posOffset>
                </wp:positionV>
                <wp:extent cx="885825" cy="140398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54F" w:rsidRPr="0095254F" w:rsidRDefault="00023B9D" w:rsidP="0095254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6"/>
                                <w:szCs w:val="26"/>
                              </w:rPr>
                              <w:t>RA-DI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5pt;margin-top:10.5pt;width:69.7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" stroked="f">
                <v:textbox style="mso-fit-shape-to-text:t">
                  <w:txbxContent>
                    <w:p w:rsidR="0095254F" w:rsidRPr="0095254F" w:rsidRDefault="00023B9D" w:rsidP="0095254F">
                      <w:pPr>
                        <w:jc w:val="center"/>
                        <w:rPr>
                          <w:rFonts w:ascii="Arial" w:hAnsi="Arial" w:cs="Arial"/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6"/>
                          <w:szCs w:val="26"/>
                        </w:rPr>
                        <w:t>RA-DIF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510A15E6" wp14:editId="0AF70C79">
            <wp:simplePos x="0" y="0"/>
            <wp:positionH relativeFrom="column">
              <wp:posOffset>19050</wp:posOffset>
            </wp:positionH>
            <wp:positionV relativeFrom="paragraph">
              <wp:posOffset>22860</wp:posOffset>
            </wp:positionV>
            <wp:extent cx="7248525" cy="1628140"/>
            <wp:effectExtent l="19050" t="19050" r="28575" b="10160"/>
            <wp:wrapNone/>
            <wp:docPr id="8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/>
                    <pic:cNvPicPr>
                      <a:picLocks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212"/>
                    <a:stretch/>
                  </pic:blipFill>
                  <pic:spPr bwMode="auto">
                    <a:xfrm>
                      <a:off x="0" y="0"/>
                      <a:ext cx="7248525" cy="1628140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</w:p>
    <w:p w:rsidR="0095254F" w:rsidRDefault="0095254F" w:rsidP="00145CFF">
      <w:pPr>
        <w:spacing w:after="60"/>
      </w:pPr>
      <w:r>
        <w:t>B)</w:t>
      </w:r>
      <w:r w:rsidRPr="0095254F">
        <w:t xml:space="preserve"> </w:t>
      </w:r>
    </w:p>
    <w:p w:rsidR="0095254F" w:rsidRPr="00145CFF" w:rsidRDefault="00023B9D" w:rsidP="00145CFF">
      <w:pPr>
        <w:spacing w:after="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B330A3" wp14:editId="455DAA77">
                <wp:simplePos x="0" y="0"/>
                <wp:positionH relativeFrom="column">
                  <wp:posOffset>3238500</wp:posOffset>
                </wp:positionH>
                <wp:positionV relativeFrom="paragraph">
                  <wp:posOffset>329565</wp:posOffset>
                </wp:positionV>
                <wp:extent cx="885825" cy="1403985"/>
                <wp:effectExtent l="0" t="0" r="952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3B9D" w:rsidRPr="0095254F" w:rsidRDefault="00023B9D" w:rsidP="00023B9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6"/>
                                <w:szCs w:val="26"/>
                              </w:rPr>
                              <w:t>RA-DI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255pt;margin-top:25.95pt;width:69.7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" stroked="f">
                <v:textbox style="mso-fit-shape-to-text:t">
                  <w:txbxContent>
                    <w:p w:rsidR="00023B9D" w:rsidRPr="0095254F" w:rsidRDefault="00023B9D" w:rsidP="00023B9D">
                      <w:pPr>
                        <w:jc w:val="center"/>
                        <w:rPr>
                          <w:rFonts w:ascii="Arial" w:hAnsi="Arial" w:cs="Arial"/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6"/>
                          <w:szCs w:val="26"/>
                        </w:rPr>
                        <w:t>RA-DIFF</w:t>
                      </w:r>
                    </w:p>
                  </w:txbxContent>
                </v:textbox>
              </v:shape>
            </w:pict>
          </mc:Fallback>
        </mc:AlternateContent>
      </w:r>
      <w:r w:rsidR="0095254F" w:rsidRPr="0095254F">
        <w:rPr>
          <w:noProof/>
        </w:rPr>
        <w:drawing>
          <wp:anchor distT="0" distB="0" distL="114300" distR="114300" simplePos="0" relativeHeight="251658240" behindDoc="1" locked="0" layoutInCell="1" allowOverlap="1" wp14:anchorId="7AE69977" wp14:editId="7B9A61AA">
            <wp:simplePos x="0" y="0"/>
            <wp:positionH relativeFrom="column">
              <wp:posOffset>19049</wp:posOffset>
            </wp:positionH>
            <wp:positionV relativeFrom="paragraph">
              <wp:posOffset>209550</wp:posOffset>
            </wp:positionV>
            <wp:extent cx="7251192" cy="2907792"/>
            <wp:effectExtent l="19050" t="19050" r="26035" b="26035"/>
            <wp:wrapNone/>
            <wp:docPr id="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245"/>
                    <a:stretch/>
                  </pic:blipFill>
                  <pic:spPr bwMode="auto">
                    <a:xfrm>
                      <a:off x="0" y="0"/>
                      <a:ext cx="7251192" cy="2907792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5254F" w:rsidRPr="00145CFF" w:rsidSect="00E4600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DD9" w:rsidRDefault="00641DD9" w:rsidP="00CB2D9D">
      <w:r>
        <w:separator/>
      </w:r>
    </w:p>
  </w:endnote>
  <w:endnote w:type="continuationSeparator" w:id="0">
    <w:p w:rsidR="00641DD9" w:rsidRDefault="00641DD9" w:rsidP="00CB2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DD9" w:rsidRDefault="00641DD9" w:rsidP="00CB2D9D">
      <w:r>
        <w:separator/>
      </w:r>
    </w:p>
  </w:footnote>
  <w:footnote w:type="continuationSeparator" w:id="0">
    <w:p w:rsidR="00641DD9" w:rsidRDefault="00641DD9" w:rsidP="00CB2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002"/>
    <w:rsid w:val="000023B1"/>
    <w:rsid w:val="00003DAD"/>
    <w:rsid w:val="000223AE"/>
    <w:rsid w:val="00023B9D"/>
    <w:rsid w:val="00034E3A"/>
    <w:rsid w:val="00042BFD"/>
    <w:rsid w:val="00074804"/>
    <w:rsid w:val="000F38D6"/>
    <w:rsid w:val="00145B4F"/>
    <w:rsid w:val="00145CFF"/>
    <w:rsid w:val="00187138"/>
    <w:rsid w:val="00200632"/>
    <w:rsid w:val="0020274D"/>
    <w:rsid w:val="00365F30"/>
    <w:rsid w:val="00493266"/>
    <w:rsid w:val="004A6ACC"/>
    <w:rsid w:val="005602EE"/>
    <w:rsid w:val="00620ED1"/>
    <w:rsid w:val="00641DD9"/>
    <w:rsid w:val="006C52A3"/>
    <w:rsid w:val="006F58A0"/>
    <w:rsid w:val="0081446A"/>
    <w:rsid w:val="0095254F"/>
    <w:rsid w:val="009D3B51"/>
    <w:rsid w:val="009D4E08"/>
    <w:rsid w:val="009E01C2"/>
    <w:rsid w:val="009F1B9E"/>
    <w:rsid w:val="00A051D8"/>
    <w:rsid w:val="00A07CF4"/>
    <w:rsid w:val="00AC3871"/>
    <w:rsid w:val="00AD438B"/>
    <w:rsid w:val="00B17791"/>
    <w:rsid w:val="00B86822"/>
    <w:rsid w:val="00BF2626"/>
    <w:rsid w:val="00BF7B59"/>
    <w:rsid w:val="00C1156D"/>
    <w:rsid w:val="00C2294E"/>
    <w:rsid w:val="00CB2D9D"/>
    <w:rsid w:val="00CE0A8C"/>
    <w:rsid w:val="00D16687"/>
    <w:rsid w:val="00D97DF9"/>
    <w:rsid w:val="00E46002"/>
    <w:rsid w:val="00E46D30"/>
    <w:rsid w:val="00E57346"/>
    <w:rsid w:val="00E73AEC"/>
    <w:rsid w:val="00E754A3"/>
    <w:rsid w:val="00E950F9"/>
    <w:rsid w:val="00EF3E7D"/>
    <w:rsid w:val="00F14C9F"/>
    <w:rsid w:val="00F2660C"/>
    <w:rsid w:val="00F813D2"/>
    <w:rsid w:val="00FB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D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D9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2D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D9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5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54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D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D9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2D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D9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5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54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2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7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DD8BE1-8581-4136-AC91-A7EB54D74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Biagioli</dc:creator>
  <cp:lastModifiedBy>Marta Biagioli</cp:lastModifiedBy>
  <cp:revision>2</cp:revision>
  <dcterms:created xsi:type="dcterms:W3CDTF">2018-09-22T14:16:00Z</dcterms:created>
  <dcterms:modified xsi:type="dcterms:W3CDTF">2018-09-22T14:16:00Z</dcterms:modified>
</cp:coreProperties>
</file>